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A39F7" w14:textId="30135865" w:rsidR="008F687F" w:rsidRPr="00FB51FD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  <w:r w:rsidRPr="00FB51FD">
        <w:rPr>
          <w:rFonts w:ascii="Times New Roman" w:hAnsi="Times New Roman" w:cs="Times New Roman" w:hint="eastAsia"/>
          <w:noProof/>
          <w:sz w:val="20"/>
          <w:szCs w:val="20"/>
        </w:rPr>
        <w:drawing>
          <wp:anchor distT="0" distB="0" distL="114300" distR="114300" simplePos="0" relativeHeight="251657216" behindDoc="1" locked="0" layoutInCell="1" allowOverlap="1" wp14:anchorId="43E0A4CF" wp14:editId="54806DC9">
            <wp:simplePos x="0" y="0"/>
            <wp:positionH relativeFrom="column">
              <wp:posOffset>871855</wp:posOffset>
            </wp:positionH>
            <wp:positionV relativeFrom="paragraph">
              <wp:posOffset>0</wp:posOffset>
            </wp:positionV>
            <wp:extent cx="3581400" cy="2868295"/>
            <wp:effectExtent l="0" t="0" r="0" b="8255"/>
            <wp:wrapTight wrapText="bothSides">
              <wp:wrapPolygon edited="0">
                <wp:start x="10340" y="0"/>
                <wp:lineTo x="10340" y="3443"/>
                <wp:lineTo x="11719" y="4591"/>
                <wp:lineTo x="13098" y="4591"/>
                <wp:lineTo x="13098" y="6886"/>
                <wp:lineTo x="9651" y="8321"/>
                <wp:lineTo x="9651" y="11477"/>
                <wp:lineTo x="7583" y="12911"/>
                <wp:lineTo x="7009" y="13485"/>
                <wp:lineTo x="7009" y="16067"/>
                <wp:lineTo x="0" y="17645"/>
                <wp:lineTo x="0" y="21519"/>
                <wp:lineTo x="16200" y="21519"/>
                <wp:lineTo x="16200" y="18363"/>
                <wp:lineTo x="17349" y="18363"/>
                <wp:lineTo x="19762" y="16785"/>
                <wp:lineTo x="19762" y="13629"/>
                <wp:lineTo x="19072" y="12911"/>
                <wp:lineTo x="17004" y="11477"/>
                <wp:lineTo x="17004" y="9181"/>
                <wp:lineTo x="18613" y="9181"/>
                <wp:lineTo x="21485" y="7747"/>
                <wp:lineTo x="21485" y="4160"/>
                <wp:lineTo x="20796" y="3730"/>
                <wp:lineTo x="16315" y="2295"/>
                <wp:lineTo x="16315" y="0"/>
                <wp:lineTo x="10340" y="0"/>
              </wp:wrapPolygon>
            </wp:wrapTight>
            <wp:docPr id="387257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25789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5" r="28419" b="21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86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0E8F1F" w14:textId="1133E33E" w:rsidR="008F687F" w:rsidRPr="00FB51FD" w:rsidRDefault="008F687F" w:rsidP="008F687F">
      <w:pPr>
        <w:rPr>
          <w:rFonts w:ascii="Times New Roman" w:eastAsiaTheme="minorHAnsi" w:hAnsi="Times New Roman" w:cs="Times New Roman"/>
          <w:b/>
          <w:bCs/>
          <w:sz w:val="20"/>
          <w:szCs w:val="20"/>
        </w:rPr>
      </w:pPr>
    </w:p>
    <w:p w14:paraId="339582A9" w14:textId="4F5CA42E" w:rsidR="008F687F" w:rsidRPr="00FB51FD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09C2648A" w14:textId="77777777" w:rsidR="008F687F" w:rsidRPr="00FB51FD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0197BF21" w14:textId="77777777" w:rsidR="008F687F" w:rsidRPr="00FB51FD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358C02EC" w14:textId="77777777" w:rsidR="008F687F" w:rsidRPr="00FB51FD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5758D879" w14:textId="77777777" w:rsidR="008F687F" w:rsidRPr="00FB51FD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06757CDE" w14:textId="77777777" w:rsidR="008F687F" w:rsidRPr="00FB51FD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6443FB22" w14:textId="77777777" w:rsidR="008F687F" w:rsidRPr="00FB51FD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1F0620D1" w14:textId="77777777" w:rsidR="008F687F" w:rsidRPr="00FB51FD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4925C71E" w14:textId="77777777" w:rsidR="008F687F" w:rsidRPr="00FB51FD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4954B7E5" w14:textId="3DC072B8" w:rsidR="008F687F" w:rsidRPr="00FB51FD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521F988B" w14:textId="4892FC80" w:rsidR="008F687F" w:rsidRDefault="008F687F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6A23A803" w14:textId="77777777" w:rsidR="00FB4D36" w:rsidRDefault="00FB4D36" w:rsidP="008F687F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6AC10FB5" w14:textId="77777777" w:rsidR="00FB4D36" w:rsidRPr="00FB51FD" w:rsidRDefault="00FB4D36" w:rsidP="008F687F">
      <w:pPr>
        <w:rPr>
          <w:rFonts w:ascii="Times New Roman" w:eastAsiaTheme="minorHAnsi" w:hAnsi="Times New Roman" w:cs="Times New Roman" w:hint="eastAsia"/>
          <w:sz w:val="20"/>
          <w:szCs w:val="20"/>
        </w:rPr>
      </w:pPr>
    </w:p>
    <w:p w14:paraId="72106BDD" w14:textId="63C95985" w:rsidR="008F687F" w:rsidRPr="00FB51FD" w:rsidRDefault="00ED2C7F" w:rsidP="008F687F">
      <w:pPr>
        <w:keepNext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5E82DEC2" wp14:editId="58FFAE2A">
                <wp:simplePos x="0" y="0"/>
                <wp:positionH relativeFrom="column">
                  <wp:posOffset>18415</wp:posOffset>
                </wp:positionH>
                <wp:positionV relativeFrom="paragraph">
                  <wp:posOffset>97790</wp:posOffset>
                </wp:positionV>
                <wp:extent cx="5497195" cy="165100"/>
                <wp:effectExtent l="0" t="0" r="0" b="0"/>
                <wp:wrapTight wrapText="bothSides">
                  <wp:wrapPolygon edited="0">
                    <wp:start x="0" y="0"/>
                    <wp:lineTo x="0" y="19938"/>
                    <wp:lineTo x="21558" y="19938"/>
                    <wp:lineTo x="21558" y="0"/>
                    <wp:lineTo x="0" y="0"/>
                  </wp:wrapPolygon>
                </wp:wrapTight>
                <wp:docPr id="1177460289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97195" cy="165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1AE96F" w14:textId="3F82DC24" w:rsidR="008F687F" w:rsidRPr="008F687F" w:rsidRDefault="008F687F" w:rsidP="008F687F">
                            <w:pPr>
                              <w:pStyle w:val="a7"/>
                              <w:jc w:val="left"/>
                              <w:rPr>
                                <w:rFonts w:ascii="Times New Roman" w:hAnsi="Times New Roman" w:cs="Times New Roman"/>
                                <w:noProof/>
                              </w:rPr>
                            </w:pPr>
                            <w:r w:rsidRPr="008F687F">
                              <w:rPr>
                                <w:rFonts w:ascii="Arial" w:hAnsi="Arial" w:cs="Arial" w:hint="eastAsia"/>
                                <w:noProof/>
                              </w:rPr>
                              <w:t xml:space="preserve">Supplementary </w:t>
                            </w:r>
                            <w:r w:rsidRPr="008F687F">
                              <w:rPr>
                                <w:rFonts w:ascii="Arial" w:hAnsi="Arial" w:cs="Arial"/>
                                <w:noProof/>
                              </w:rPr>
                              <w:t>Figure 1 Flowchart of patient screening, enrollment, and incidence of</w:t>
                            </w:r>
                            <w:r w:rsidRPr="008F687F">
                              <w:rPr>
                                <w:rFonts w:ascii="Arial" w:hAnsi="Arial" w:cs="Arial" w:hint="eastAsia"/>
                                <w:noProof/>
                              </w:rPr>
                              <w:t xml:space="preserve"> irA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82DEC2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.45pt;margin-top:7.7pt;width:432.85pt;height:13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" stroked="f">
                <v:textbox inset="0,0,0,0">
                  <w:txbxContent>
                    <w:p w14:paraId="571AE96F" w14:textId="3F82DC24" w:rsidR="008F687F" w:rsidRPr="008F687F" w:rsidRDefault="008F687F" w:rsidP="008F687F">
                      <w:pPr>
                        <w:pStyle w:val="a7"/>
                        <w:jc w:val="left"/>
                        <w:rPr>
                          <w:rFonts w:ascii="Times New Roman" w:hAnsi="Times New Roman" w:cs="Times New Roman"/>
                          <w:noProof/>
                        </w:rPr>
                      </w:pPr>
                      <w:r w:rsidRPr="008F687F">
                        <w:rPr>
                          <w:rFonts w:ascii="Arial" w:hAnsi="Arial" w:cs="Arial" w:hint="eastAsia"/>
                          <w:noProof/>
                        </w:rPr>
                        <w:t xml:space="preserve">Supplementary </w:t>
                      </w:r>
                      <w:r w:rsidRPr="008F687F">
                        <w:rPr>
                          <w:rFonts w:ascii="Arial" w:hAnsi="Arial" w:cs="Arial"/>
                          <w:noProof/>
                        </w:rPr>
                        <w:t>Figure 1 Flowchart of patient screening, enrollment, and incidence of</w:t>
                      </w:r>
                      <w:r w:rsidRPr="008F687F">
                        <w:rPr>
                          <w:rFonts w:ascii="Arial" w:hAnsi="Arial" w:cs="Arial" w:hint="eastAsia"/>
                          <w:noProof/>
                        </w:rPr>
                        <w:t xml:space="preserve"> irAE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5406EF4D" w14:textId="6170F90F" w:rsidR="008F687F" w:rsidRPr="00FB51FD" w:rsidRDefault="001438CA" w:rsidP="008F687F">
      <w:pPr>
        <w:pStyle w:val="a8"/>
        <w:keepNext/>
        <w:jc w:val="center"/>
        <w:rPr>
          <w:rFonts w:ascii="Times New Roman" w:hAnsi="Times New Roman" w:cs="Times New Roman"/>
          <w:sz w:val="20"/>
          <w:szCs w:val="20"/>
        </w:rPr>
      </w:pPr>
      <w:r w:rsidRPr="00067548">
        <w:rPr>
          <w:noProof/>
        </w:rPr>
        <w:drawing>
          <wp:inline distT="0" distB="0" distL="0" distR="0" wp14:anchorId="460F97CE" wp14:editId="5F3F8E21">
            <wp:extent cx="3183286" cy="3644335"/>
            <wp:effectExtent l="0" t="0" r="0" b="0"/>
            <wp:docPr id="20367259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526" cy="3673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77170" w14:textId="162327C3" w:rsidR="008F687F" w:rsidRPr="00621733" w:rsidRDefault="008F687F" w:rsidP="00621733">
      <w:pPr>
        <w:pStyle w:val="a7"/>
        <w:jc w:val="left"/>
        <w:rPr>
          <w:rFonts w:ascii="Arial" w:hAnsi="Arial" w:cs="Arial"/>
          <w:noProof/>
        </w:rPr>
      </w:pPr>
      <w:r w:rsidRPr="008F687F">
        <w:rPr>
          <w:rFonts w:ascii="Arial" w:hAnsi="Arial" w:cs="Arial" w:hint="eastAsia"/>
          <w:noProof/>
        </w:rPr>
        <w:t>Supplementary Figure 2 Distribution and severity of immune-related adverse events (irAEs) across different organ systems</w:t>
      </w:r>
    </w:p>
    <w:p w14:paraId="2DB6E0D7" w14:textId="77777777" w:rsidR="008F687F" w:rsidRDefault="008F687F">
      <w:pPr>
        <w:rPr>
          <w:rFonts w:hint="eastAsia"/>
        </w:rPr>
      </w:pPr>
    </w:p>
    <w:sectPr w:rsidR="008F6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0D36B" w14:textId="77777777" w:rsidR="00FA7364" w:rsidRDefault="00FA7364" w:rsidP="00A0420B">
      <w:pPr>
        <w:rPr>
          <w:rFonts w:hint="eastAsia"/>
        </w:rPr>
      </w:pPr>
      <w:r>
        <w:separator/>
      </w:r>
    </w:p>
  </w:endnote>
  <w:endnote w:type="continuationSeparator" w:id="0">
    <w:p w14:paraId="12338EF8" w14:textId="77777777" w:rsidR="00FA7364" w:rsidRDefault="00FA7364" w:rsidP="00A042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4CE88" w14:textId="77777777" w:rsidR="00FA7364" w:rsidRDefault="00FA7364" w:rsidP="00A0420B">
      <w:pPr>
        <w:rPr>
          <w:rFonts w:hint="eastAsia"/>
        </w:rPr>
      </w:pPr>
      <w:r>
        <w:separator/>
      </w:r>
    </w:p>
  </w:footnote>
  <w:footnote w:type="continuationSeparator" w:id="0">
    <w:p w14:paraId="5067BB16" w14:textId="77777777" w:rsidR="00FA7364" w:rsidRDefault="00FA7364" w:rsidP="00A042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83F"/>
    <w:rsid w:val="00056E29"/>
    <w:rsid w:val="000D7B87"/>
    <w:rsid w:val="00100151"/>
    <w:rsid w:val="001438CA"/>
    <w:rsid w:val="002565B4"/>
    <w:rsid w:val="003D4CB5"/>
    <w:rsid w:val="004F7E80"/>
    <w:rsid w:val="00530322"/>
    <w:rsid w:val="005328C9"/>
    <w:rsid w:val="00621733"/>
    <w:rsid w:val="006E683F"/>
    <w:rsid w:val="0084379D"/>
    <w:rsid w:val="008F687F"/>
    <w:rsid w:val="009A220E"/>
    <w:rsid w:val="009F72B0"/>
    <w:rsid w:val="00A0420B"/>
    <w:rsid w:val="00AB071B"/>
    <w:rsid w:val="00C36D5E"/>
    <w:rsid w:val="00CE11A1"/>
    <w:rsid w:val="00D82FC8"/>
    <w:rsid w:val="00ED2C7F"/>
    <w:rsid w:val="00FA7364"/>
    <w:rsid w:val="00FB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EC9825"/>
  <w15:chartTrackingRefBased/>
  <w15:docId w15:val="{0E372824-2478-47F1-8D78-DB75E5EED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2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2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20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F687F"/>
    <w:rPr>
      <w:rFonts w:asciiTheme="majorHAnsi" w:eastAsia="黑体" w:hAnsiTheme="majorHAnsi" w:cstheme="majorBidi"/>
      <w:sz w:val="20"/>
      <w:szCs w:val="20"/>
    </w:rPr>
  </w:style>
  <w:style w:type="paragraph" w:styleId="a8">
    <w:name w:val="Normal (Web)"/>
    <w:basedOn w:val="a"/>
    <w:uiPriority w:val="99"/>
    <w:unhideWhenUsed/>
    <w:rsid w:val="008F68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20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25</Characters>
  <Application>Microsoft Office Word</Application>
  <DocSecurity>0</DocSecurity>
  <Lines>20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圆 刘</dc:creator>
  <cp:keywords/>
  <dc:description/>
  <cp:lastModifiedBy>梦圆 刘</cp:lastModifiedBy>
  <cp:revision>3</cp:revision>
  <dcterms:created xsi:type="dcterms:W3CDTF">2025-05-09T02:14:00Z</dcterms:created>
  <dcterms:modified xsi:type="dcterms:W3CDTF">2025-05-09T02:15:00Z</dcterms:modified>
</cp:coreProperties>
</file>